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1399"/>
        <w:gridCol w:w="1309"/>
        <w:gridCol w:w="1358"/>
        <w:gridCol w:w="1335"/>
        <w:gridCol w:w="1346"/>
        <w:gridCol w:w="1201"/>
      </w:tblGrid>
      <w:tr w14:paraId="7759B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9887A">
            <w:pPr>
              <w:pStyle w:val="72"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bookmarkStart w:id="0" w:name="_Toc3859"/>
            <w:r>
              <w:rPr>
                <w:rFonts w:hint="default" w:ascii="Times New Roman" w:hAnsi="Times New Roman" w:cs="Times New Roman"/>
                <w:sz w:val="20"/>
                <w:szCs w:val="20"/>
                <w:lang w:bidi="ar"/>
              </w:rPr>
              <w:t>Table S7. The projected ASDR of early-onset osteoarthritis attributable to high BMI over the next 15 years.</w:t>
            </w:r>
            <w:bookmarkEnd w:id="0"/>
          </w:p>
        </w:tc>
      </w:tr>
      <w:tr w14:paraId="178C2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DEB20A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  <w:tc>
          <w:tcPr>
            <w:tcW w:w="2386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7B235D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nee O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95% CI)</w:t>
            </w:r>
          </w:p>
        </w:tc>
        <w:tc>
          <w:tcPr>
            <w:tcW w:w="2278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CE5FB7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ip O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95% CI)</w:t>
            </w:r>
          </w:p>
        </w:tc>
      </w:tr>
      <w:tr w14:paraId="282EA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B71E20">
            <w:pPr>
              <w:keepNext w:val="0"/>
              <w:keepLines w:val="0"/>
              <w:suppressLineNumbers w:val="0"/>
              <w:spacing w:before="0" w:beforeAutospacing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28600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635A86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0A811E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D0D24B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oth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D14070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B626C9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</w:tr>
      <w:tr w14:paraId="1591A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543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EE8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.2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98,41.429)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4E0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8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9.606,50.066)</w:t>
            </w:r>
          </w:p>
        </w:tc>
        <w:tc>
          <w:tcPr>
            <w:tcW w:w="7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827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3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112,32.53)</w:t>
            </w:r>
          </w:p>
        </w:tc>
        <w:tc>
          <w:tcPr>
            <w:tcW w:w="7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529F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47,3.696)</w:t>
            </w:r>
          </w:p>
        </w:tc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64D3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579,3.623)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A4A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11,3.765)</w:t>
            </w:r>
          </w:p>
        </w:tc>
      </w:tr>
      <w:tr w14:paraId="15A21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7C9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E409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.2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706,41.8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D2F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3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8.712,50.08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37E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201,33.03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548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54,3.75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777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595,3.69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2263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7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16,3.838)</w:t>
            </w:r>
          </w:p>
        </w:tc>
      </w:tr>
      <w:tr w14:paraId="1D8FD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51C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B31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.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543,42.51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691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0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7.844,50.3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6E6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296,33.56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20B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71,3.80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370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11,3.75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195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27,3.897)</w:t>
            </w:r>
          </w:p>
        </w:tc>
      </w:tr>
      <w:tr w14:paraId="7F5DA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9E7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50C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.8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519,43.25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969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1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7.31,50.89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4C9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2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403,34.09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19A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91,3.856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509E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28,3.8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0C49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42,3.951)</w:t>
            </w:r>
          </w:p>
        </w:tc>
      </w:tr>
      <w:tr w14:paraId="33EB0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335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379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.2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586,43.98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5BE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2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7.009,51.53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C4D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5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524,34.62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128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13,3.902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319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48,3.85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F78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6,4.002)</w:t>
            </w:r>
          </w:p>
        </w:tc>
      </w:tr>
      <w:tr w14:paraId="33EAE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8A2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954F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.69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712,44.68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2E5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3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6.646,52.06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52D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3.9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659,35.14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CF1F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37,3.94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569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7,3.8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A93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8,4.05)</w:t>
            </w:r>
          </w:p>
        </w:tc>
      </w:tr>
      <w:tr w14:paraId="77074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76A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C62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.1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876,45.356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803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2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6.048,52.42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272F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.2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807,35.66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857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61,3.9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B6C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694,3.93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F9A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02,4.097)</w:t>
            </w:r>
          </w:p>
        </w:tc>
      </w:tr>
      <w:tr w14:paraId="5B67E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D4E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F5C9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.5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1.068,46.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729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02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5.28,52.76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6EF1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.5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2.969,36.16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9C2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86,4.033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EE9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19,3.97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A1B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24,4.144)</w:t>
            </w:r>
          </w:p>
        </w:tc>
      </w:tr>
      <w:tr w14:paraId="0024D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B23B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775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.9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1.28,46.64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C35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8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4.522,53.22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764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.9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3.141,36.66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EE6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12,4.075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477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45,4.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41B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47,4.189)</w:t>
            </w:r>
          </w:p>
        </w:tc>
      </w:tr>
      <w:tr w14:paraId="62763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CAE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49D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.3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1.508,47.26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B0C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8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3.884,53.82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C4E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.2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3.323,37.16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0A5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38,4.117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7BC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72,4.06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03D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71,4.234)</w:t>
            </w:r>
          </w:p>
        </w:tc>
      </w:tr>
      <w:tr w14:paraId="262CA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90A3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16D2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.8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1.749,47.87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C22F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8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3.326,54.47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90B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.5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3.515,37.64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7E7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65,4.15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0A6E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799,4.1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DE5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96,4.278)</w:t>
            </w:r>
          </w:p>
        </w:tc>
      </w:tr>
      <w:tr w14:paraId="5E24B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589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9860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23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,48.47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4AB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9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.733,55.07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FD0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.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3.714,38.12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2C91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92,4.199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D9D5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25,4.1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374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21,4.322)</w:t>
            </w:r>
          </w:p>
        </w:tc>
      </w:tr>
      <w:tr w14:paraId="7F56F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83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ED9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6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.26,49.06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6CB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8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.043,55.61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CDB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2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3.921,38.59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701C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2,4.24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59E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53,4.18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CFE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5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46,4.365)</w:t>
            </w:r>
          </w:p>
        </w:tc>
      </w:tr>
      <w:tr w14:paraId="4B07F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C18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B1D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.08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.528,49.649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50E6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7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1.29,56.13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C657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4.134,39.06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0E3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47,4.28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981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88,4.22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5ED9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72,4.408)</w:t>
            </w:r>
          </w:p>
        </w:tc>
      </w:tr>
      <w:tr w14:paraId="1809A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B8D8AD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36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AEB8E5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.5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2.802,50.225)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28FA19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6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40.548,56.709)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992F0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4.352,39.527)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8C82D8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75,4.32)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C66C34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08,4.264)</w:t>
            </w: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D0B73A">
            <w:pPr>
              <w:keepNext w:val="0"/>
              <w:keepLines w:val="0"/>
              <w:widowControl/>
              <w:suppressLineNumbers w:val="0"/>
              <w:spacing w:before="0" w:beforeAutospacing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2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(3.998,4.45)</w:t>
            </w:r>
          </w:p>
        </w:tc>
      </w:tr>
    </w:tbl>
    <w:p w14:paraId="1137ADDC">
      <w:bookmarkStart w:id="1" w:name="_GoBack"/>
      <w:bookmarkEnd w:id="1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1CD6625"/>
    <w:rsid w:val="22520E99"/>
    <w:rsid w:val="28022613"/>
    <w:rsid w:val="396A616A"/>
    <w:rsid w:val="3E820DA4"/>
    <w:rsid w:val="481D4BC7"/>
    <w:rsid w:val="562E262B"/>
    <w:rsid w:val="5B950B4A"/>
    <w:rsid w:val="6B073EA1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924</Characters>
  <Lines>706</Lines>
  <Paragraphs>198</Paragraphs>
  <TotalTime>0</TotalTime>
  <ScaleCrop>false</ScaleCrop>
  <LinksUpToDate>false</LinksUpToDate>
  <CharactersWithSpaces>194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51:3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541</vt:lpwstr>
  </property>
  <property fmtid="{D5CDD505-2E9C-101B-9397-08002B2CF9AE}" pid="4" name="ICV">
    <vt:lpwstr>2A40C56F236F48ED82BD71420A7DE573_13</vt:lpwstr>
  </property>
</Properties>
</file>